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2687" w:rsidRDefault="00102687" w:rsidP="00102687">
      <w:r>
        <w:t>Supplementary Information</w:t>
      </w:r>
    </w:p>
    <w:p w:rsidR="00102687" w:rsidRDefault="00102687" w:rsidP="00102687">
      <w:r>
        <w:t>Peer Review File</w:t>
      </w:r>
      <w:bookmarkStart w:id="0" w:name="_GoBack"/>
      <w:bookmarkEnd w:id="0"/>
    </w:p>
    <w:p w:rsidR="00914442" w:rsidRPr="00102687" w:rsidRDefault="00102687" w:rsidP="00102687">
      <w:r>
        <w:t>Reporting Summary</w:t>
      </w:r>
    </w:p>
    <w:sectPr w:rsidR="00914442" w:rsidRPr="0010268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687"/>
    <w:rsid w:val="00102687"/>
    <w:rsid w:val="00914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66B0DE-DCBB-4450-970E-3754F0126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839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156017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811313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960289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5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기현(연구지원부)</dc:creator>
  <cp:keywords/>
  <dc:description/>
  <cp:lastModifiedBy>박기현(연구지원부)</cp:lastModifiedBy>
  <cp:revision>1</cp:revision>
  <dcterms:created xsi:type="dcterms:W3CDTF">2021-12-22T09:22:00Z</dcterms:created>
  <dcterms:modified xsi:type="dcterms:W3CDTF">2021-12-22T09:23:00Z</dcterms:modified>
</cp:coreProperties>
</file>